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AED38" w14:textId="04901A72" w:rsidR="00D0166D" w:rsidRDefault="003D01A7">
      <w:pPr>
        <w:rPr>
          <w:rFonts w:ascii="Times New Roman" w:hAnsi="Times New Roman" w:cs="Times New Roman"/>
          <w:b/>
          <w:bCs/>
        </w:rPr>
      </w:pPr>
      <w:r w:rsidRPr="003D01A7">
        <w:rPr>
          <w:rFonts w:ascii="Times New Roman" w:hAnsi="Times New Roman" w:cs="Times New Roman"/>
          <w:b/>
          <w:bCs/>
        </w:rPr>
        <w:t xml:space="preserve">Supplementary files </w:t>
      </w:r>
    </w:p>
    <w:p w14:paraId="32BAC731" w14:textId="77777777" w:rsidR="003D01A7" w:rsidRPr="003D01A7" w:rsidRDefault="003D01A7">
      <w:pPr>
        <w:rPr>
          <w:rFonts w:ascii="Times New Roman" w:hAnsi="Times New Roman" w:cs="Times New Roman"/>
          <w:b/>
          <w:bCs/>
        </w:rPr>
      </w:pPr>
    </w:p>
    <w:p w14:paraId="494751B7" w14:textId="77777777" w:rsidR="003D01A7" w:rsidRDefault="003D01A7">
      <w:pPr>
        <w:rPr>
          <w:lang w:val="fr-FR"/>
        </w:rPr>
      </w:pPr>
    </w:p>
    <w:p w14:paraId="0A78250A" w14:textId="77777777" w:rsidR="003D01A7" w:rsidRPr="006D79BB" w:rsidRDefault="003D01A7" w:rsidP="003D01A7">
      <w:pPr>
        <w:rPr>
          <w:rFonts w:ascii="Times New Roman" w:hAnsi="Times New Roman" w:cs="Times New Roman"/>
          <w:b/>
          <w:bCs/>
          <w:lang w:val="en-US" w:eastAsia="zh-CN"/>
        </w:rPr>
      </w:pPr>
      <w:r w:rsidRPr="006D79BB">
        <w:rPr>
          <w:rFonts w:ascii="Times New Roman" w:hAnsi="Times New Roman" w:cs="Times New Roman"/>
          <w:b/>
          <w:bCs/>
          <w:lang w:val="en-US" w:eastAsia="zh-CN"/>
        </w:rPr>
        <w:t xml:space="preserve">Supplementary file S1. Employment and sleep data availability in JHPS, UKHLS, SOEP and HILDA. </w:t>
      </w:r>
    </w:p>
    <w:p w14:paraId="3E319905" w14:textId="77777777" w:rsidR="003D01A7" w:rsidRDefault="003D01A7" w:rsidP="003D01A7">
      <w:pPr>
        <w:rPr>
          <w:b/>
          <w:bCs/>
          <w:lang w:val="en-US" w:eastAsia="zh-CN"/>
        </w:rPr>
      </w:pPr>
    </w:p>
    <w:tbl>
      <w:tblPr>
        <w:tblW w:w="12600" w:type="dxa"/>
        <w:tblLook w:val="04A0" w:firstRow="1" w:lastRow="0" w:firstColumn="1" w:lastColumn="0" w:noHBand="0" w:noVBand="1"/>
      </w:tblPr>
      <w:tblGrid>
        <w:gridCol w:w="760"/>
        <w:gridCol w:w="1100"/>
        <w:gridCol w:w="2380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</w:tblGrid>
      <w:tr w:rsidR="003D01A7" w:rsidRPr="006D79BB" w14:paraId="7E912AF5" w14:textId="77777777" w:rsidTr="00BC31A6">
        <w:trPr>
          <w:trHeight w:val="32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2AF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tase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DB0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or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F22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iable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0AF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C4C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C68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722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364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Waves</w:t>
            </w:r>
          </w:p>
        </w:tc>
      </w:tr>
      <w:tr w:rsidR="003D01A7" w:rsidRPr="006D79BB" w14:paraId="70036A9B" w14:textId="77777777" w:rsidTr="00BC31A6">
        <w:trPr>
          <w:trHeight w:val="3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2A06F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HPS (Japan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203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HP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543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90D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321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853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CDC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03C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0E7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58D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962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4265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F4D0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740E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022D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2E98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6A8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0A80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863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1B9E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26E2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8591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E0D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92A6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904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2</w:t>
            </w:r>
          </w:p>
        </w:tc>
      </w:tr>
      <w:tr w:rsidR="003D01A7" w:rsidRPr="006D79BB" w14:paraId="1C7634BD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A29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2C1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086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45E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252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180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6E8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19E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F1A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B1F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75E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8C8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7D1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22C79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4F773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9E76B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3E1C1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C923C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6E7FA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250FC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A14E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61188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F6730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A85DD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249BB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2B39852D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2032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0273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60D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CA1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676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200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597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A2F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9FD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F6B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592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912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3AE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3D45D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ACA48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3129C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1BD95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6D744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11F4D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EAFFD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65171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32EA1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4AC14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E4B91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9DCFC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1E8DF5F2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6CE8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D562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D27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ouble falling aslee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C16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5F6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75A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E72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7D1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9E7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180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664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44E82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8A71C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3C1B8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F8553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EA1D1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A35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26D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C9D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1EB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062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3F8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536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E6A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195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4D357725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0FD4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BD9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4A4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92B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035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568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540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519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B42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E86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B14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CB6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F30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687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AE2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802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7E59A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41E3F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D41A9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0D80E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16FA8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95FA5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9C2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39E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C2B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5A41BEE4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89FE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B5C7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7BF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 qualit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0BF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ECA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E92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6E8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2AB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D4B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597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A35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FF2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082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EA2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C60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897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069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052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A6B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D7B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314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CB5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5C5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5603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F97D1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386181AD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5064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7B6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C49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rking time (</w:t>
            </w:r>
            <w:proofErr w:type="spellStart"/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l</w:t>
            </w:r>
            <w:proofErr w:type="spellEnd"/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vertime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8CF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2E8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FDD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B9D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F7F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CBE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F22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789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6AE15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53E3A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1731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B8B84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8373B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FACBC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67A59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499DE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3C6CC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260CC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C4D2C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D72E1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0876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7E3F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1412D821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8A8E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59F8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F66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ployment Statu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DC3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A53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0A7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6F1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9D5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5C2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824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175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20168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0D781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C5AB0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400C9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306BF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AA3AC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9E5EB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A3FAE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DC5B4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5E4C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47164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EE6E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5E0E5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588C8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4687A218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245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1A40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984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b satisfac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999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A3C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AB9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A71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761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49A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DB8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523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7B3B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7367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2821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4E7D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02F1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EBD12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3EE2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358D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C3ABF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A9BCD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BE32D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B208F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0E22C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57FCB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36488BD2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25ED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3C1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HP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297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E3D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9E7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9E8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D7E7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6772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78E7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EC64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9431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E9CD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3AB0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23E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A7C5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E949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829E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C3C9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CE6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5F0E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50C3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16E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F32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4CA9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A92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2</w:t>
            </w:r>
          </w:p>
        </w:tc>
      </w:tr>
      <w:tr w:rsidR="003D01A7" w:rsidRPr="006D79BB" w14:paraId="144E7900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8CFC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7F2F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AAC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75A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0CD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822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11E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D932D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13CC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494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35391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DB6E6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78A2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ED175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A4945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DC52A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5BCA9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7578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66702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E936E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ECE2C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C4236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E70E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8ECD0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5D31D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48FDDF15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4B1B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1B21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C73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5EE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6AB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AB7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EF2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BAF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124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46B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F6B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4CE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266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64D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E49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AC0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AD4D1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73C00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9ACD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89BDE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821E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49C86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98F7E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6AF10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AE1F9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73BFC3DA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4079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2FE7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35A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ouble falling aslee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55D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AFA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8DA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20A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B22F6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D0DF0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D9C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F3876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9E161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C164F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4C1D7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12689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43625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81C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E27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CEA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7CB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2E9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E93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CFC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FB5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E27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66376DDE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9785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262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AF7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E65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62B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675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527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761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BB7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371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A23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79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89E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D11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09F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164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2DC80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5F09E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0BFBE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CC632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03AD0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11965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AB2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7EB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F06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02366D8B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EBE4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79C5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8B2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 qualit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DB5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5F3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B87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88C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F27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620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6F4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78A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005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5A6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10B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25C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3ED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DE3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113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1CE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9CA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390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AF2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3E3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3254F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F196E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1DD9935F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5104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BEF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1EC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rking time (</w:t>
            </w:r>
            <w:proofErr w:type="spellStart"/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l</w:t>
            </w:r>
            <w:proofErr w:type="spellEnd"/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vertime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038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CA2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3DA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D9746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53534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ADDB8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CB87B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22176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E88C6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6032C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88B57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6606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CD6F3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3161F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86E17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83A12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CA9E6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2C911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C702D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C5AB2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43F35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DA902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54FB6184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75D8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0E5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9F0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ployment Statu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D82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4F5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061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26646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E6277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8509F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DB839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535F2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5BF8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412A2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C10E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096B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4240B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BAB2A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63C32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41670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1A97E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41D49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8507E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8E315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6D40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00139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085514E4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8D58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737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HPS+JHP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0ED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547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6D9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2C4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6104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7E2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F571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9DE9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B8E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D342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542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5450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2E3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EEA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0769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398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0AE0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0ABD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ECEC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E1BE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FED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E051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4536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2</w:t>
            </w:r>
          </w:p>
        </w:tc>
      </w:tr>
      <w:tr w:rsidR="003D01A7" w:rsidRPr="006D79BB" w14:paraId="520ACD1D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345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89CD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C1C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57F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724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FBA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B28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3DA67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8C60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D25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2FE8C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017CC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1C7C0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CF69D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1B5D2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D08B8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85EAB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AA0E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4AEA9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16CA0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5104E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34C94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1B487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B86D1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3D5C4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41B25648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BB4E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7631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835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5E3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B00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2DD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822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F5B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637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CCD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157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78E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07A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6BBF0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8C159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25BFA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35B25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08BE6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7D51B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B5446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0D281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C7AE9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8154C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9D6D0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6C2AC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2265C5F3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4EC4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939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EC2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ouble falling aslee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A93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145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907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F6A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E35B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DEC84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303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8911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20B2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627FB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CA009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4B54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2A851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5EB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2AC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4EB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995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CA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47A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D11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44E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70B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449679A3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7B31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EB7C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794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874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B8B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ED7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FBE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98F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23D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34F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C31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733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FCB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DC5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942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A69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5E625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F0BD1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2E86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E9C6F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823FE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DA62C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284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4B7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171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07E28150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5497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3F9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144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 qualit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6C2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8F2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9E3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A14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55C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070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F09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72A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472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FAD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CE4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ABD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411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AFF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D7A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8AA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7EB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F08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2D9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921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6E3CB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C39C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56ABD675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8CA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3A5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998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rking time (</w:t>
            </w:r>
            <w:proofErr w:type="spellStart"/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l</w:t>
            </w:r>
            <w:proofErr w:type="spellEnd"/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vertime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0CD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49E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32E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C8F8D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0044A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5672A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78CB6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210A3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92806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53E83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019F0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3E261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48C8D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4E346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3C375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23F71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CB428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C4746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B2B68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11902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D498C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F5543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3E777B7B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2D9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56AC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209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ployment Statu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113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06D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C8E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E58C2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3F8C0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EB3E0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B89FA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D221E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6BC9B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26B59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10631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B5C33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0F03B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0EBBE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4A815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503E2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6CE7F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0C808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AB3D3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584B1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45583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5726C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2947179C" w14:textId="77777777" w:rsidTr="00BC31A6">
        <w:trPr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F9B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FD9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D1E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D71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B2C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185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D8D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6C2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87D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EAE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17F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A1E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94F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33A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4D6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64E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D9F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CAA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395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96C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282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494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960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F42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D70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3988A3CD" w14:textId="77777777" w:rsidTr="00BC31A6">
        <w:trPr>
          <w:trHeight w:val="3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6171C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oc</w:t>
            </w:r>
            <w:proofErr w:type="spellEnd"/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UK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88F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HL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D22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0AD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F6E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2F3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44A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195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658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1CB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A4D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A812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A90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7B4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B3B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CB5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FAE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885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C341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774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5A8D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B90E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FBCC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6CF1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3D5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2</w:t>
            </w:r>
          </w:p>
        </w:tc>
      </w:tr>
      <w:tr w:rsidR="003D01A7" w:rsidRPr="006D79BB" w14:paraId="11BE8C09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BDD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0078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636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BB2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218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176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D96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07B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88A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EC0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9AB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28026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D09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7DF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EAD33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DF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244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C0C48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8DB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5AD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A55D7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9D8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357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2889F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C47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1BD5A15C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EF79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CDF7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343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077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BEB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714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9CF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C11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51C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8E1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B92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30B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640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077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1114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DC9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6A7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CFFA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4CA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C29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1FFF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08B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27B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5DCD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0EE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13EF3571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C152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50F2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20A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ouble falling aslee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D6E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17C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58E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87E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874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BC7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A71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8A4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ACF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48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1D9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CADD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8FA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3B6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E0BA6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E9E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F18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8F7AC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B05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764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64D50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8FC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71E8F54D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1E99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B593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5E0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85A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85C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E86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BCF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374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79F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481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EBB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C4459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AD7D3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AA802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02A14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F2323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7C5AA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ADB18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7F3B4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11694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0D73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4DD7B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5A375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08E71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96D7F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27881413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767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9B2C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C24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 qualit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0D6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27E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6EB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B1C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1CC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E7A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210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FE8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897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2B3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A5E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9EB4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0AD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94B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43989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67D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AFA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39704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535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0A4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490F9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111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118C4578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6D98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39B2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3CB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ke medicine to slee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4E3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17E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FD6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C49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9CF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2CC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1E1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203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BEF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FEC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9AC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CD2AD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770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39E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FE9A1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C37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69A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EEC33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567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2D1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10288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3E2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067A1D5B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1B90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4105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C34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rking time (</w:t>
            </w:r>
            <w:proofErr w:type="spellStart"/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l</w:t>
            </w:r>
            <w:proofErr w:type="spellEnd"/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vertime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98E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46B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6C7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DB7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FE1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5EC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B8C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79A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B4702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3E7CE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983E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5514C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0BA99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7579F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D3F0F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CFE21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2236C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9CF5C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8E43B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C97F1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1CFEC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67F04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192807EF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4D0B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360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4E1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ployment Statu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992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597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C35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8E0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0BE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359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AC7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2DD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71585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56919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1B411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9D676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939B0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B01F0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A26F0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8A87E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8CAEB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18723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33F0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F5406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B4F2A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CEE4B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53F38869" w14:textId="77777777" w:rsidTr="00BC31A6">
        <w:trPr>
          <w:trHeight w:val="3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C5270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oc</w:t>
            </w:r>
            <w:proofErr w:type="spellEnd"/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UK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05A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E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88A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006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778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84A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07B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525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E9C4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B7F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F65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5A5B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FF3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D179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1B00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9536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F3A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7954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6AAD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3C8D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AE8F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8CC7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6632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2C9D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291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6E604434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5064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F8FD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ED9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D80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6F6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29E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E70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CD1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6F8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54A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51821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F90DD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93D3C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2F823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A3F99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AAB56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F5F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D15AB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535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36344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6EC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CA18A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21376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8529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970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47581140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57C7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4F1E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949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5FE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912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D29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D3C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785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8AA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1BD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9B4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42DD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0269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53C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DED1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DDE0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903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1CC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9CA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808B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EC6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3434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8757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F80C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C8E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098CC2D3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AA65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BDBC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27E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ouble falling aslee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C06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0AF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5DE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09B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633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FB998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CA5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E2D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485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49A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2CE0D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BA690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11F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74E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3D3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DF965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102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768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D26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E2A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FC139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59C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6F738010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AD8B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8C9E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AD6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A25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92A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13D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E16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963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CB3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C8A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C06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147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273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09974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F84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2B9CE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331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2426D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A04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8EC9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D93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8EE3D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158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92C4C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BD4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21C7C037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4E60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8F93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F9E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 qualit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439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042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AE1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018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07E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79D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EA6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73AF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DD76F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2895E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0C7C8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12930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9E2AC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DD2FC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F94D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7D5C3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4668B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D098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D45FD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6D40A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560B1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D1E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1B4E2303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5D42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88B4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C61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orking time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28C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C60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2C0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F44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765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73FD2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C3FD0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CE443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1CC46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89BD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7026F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943FC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5F91E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6D383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13568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EB2EC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6DF81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D41B0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1D684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36675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27AF5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7DF5D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7EB5E18A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1EA0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FFE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3A9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ployment Statu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D91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305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F2C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F4F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844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02312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245AF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C2AB1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29964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5E9D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8E01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D94C9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5BF0D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33DDA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CAE5E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E3668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E2049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D6043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6DA8F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F91CB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D0AAA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2E6A6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74B6116D" w14:textId="77777777" w:rsidTr="00BC31A6">
        <w:trPr>
          <w:trHeight w:val="3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9A545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oc</w:t>
            </w:r>
            <w:proofErr w:type="spellEnd"/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UK)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1B9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LD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54F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560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43A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3F5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F43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2611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4193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97B9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364C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F440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0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11A5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AAF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0FF7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33B9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1480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599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4062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EED5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2530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8B0A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1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C7FE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0814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D8EE" w14:textId="77777777" w:rsidR="003D01A7" w:rsidRPr="006D79BB" w:rsidRDefault="003D01A7" w:rsidP="00BC31A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2022</w:t>
            </w:r>
          </w:p>
        </w:tc>
      </w:tr>
      <w:tr w:rsidR="003D01A7" w:rsidRPr="006D79BB" w14:paraId="4908BF88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7832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0238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A4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829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C7F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C73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88E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DC1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339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95F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556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5CB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3A6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DA9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F42B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1AEB78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879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4AE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7AF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F489FD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7DD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362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9E4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0FD074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182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2EC45343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8930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C7BF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43B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8C6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A7C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855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153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471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CC5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322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D8C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49D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96B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1A1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1E19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8D29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0E0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ADB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D52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69E7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2E8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BF7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FF5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46E8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9E5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55D2BA97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AFB2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1910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C56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ouble falling aslee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582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C82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928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2EE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940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C68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EC8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D05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66E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890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AF7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FF6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1316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743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2B6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0F3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2944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557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B97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469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34E2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D73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43EFB6DA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D09A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6FFA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F91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leep qualit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B2C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CBE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B6A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1F6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540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8C8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C84D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0BF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BBF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36F8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971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523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A2A6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C6D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279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7A5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0404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F55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A78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C43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ACB4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CF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44BE5018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68F7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B23B2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3E7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ke medicine to sleep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ADD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74B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49C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5BE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E71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05BE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2030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CD4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99C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3CF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480B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B493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33881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832E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5F2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C35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CC397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294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910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289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306C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2B35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 </w:t>
            </w:r>
          </w:p>
        </w:tc>
      </w:tr>
      <w:tr w:rsidR="003D01A7" w:rsidRPr="006D79BB" w14:paraId="3136567A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37944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009A9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57B6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orking time 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74A73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411CB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F66F1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0FC4E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02AB9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7CA0A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2B413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71B71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88EA1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88F87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B139C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2A93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226A9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60D562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E71453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039A6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48457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9E3928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037339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68145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E053A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F4DFB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  <w:tr w:rsidR="003D01A7" w:rsidRPr="006D79BB" w14:paraId="3A5A842A" w14:textId="77777777" w:rsidTr="00BC31A6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0639C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109F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590A" w14:textId="77777777" w:rsidR="003D01A7" w:rsidRPr="006D79BB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ployment Statu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08DB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7A108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D890D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39C4D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4037F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AEE89C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1E98D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DA46BA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D80025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8A7C9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DA449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86DE66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0EE51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769A3D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7E09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3EDC5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96C767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6C61D4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F1F0AF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AB4E5B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E9B860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530101" w14:textId="77777777" w:rsidR="003D01A7" w:rsidRPr="006D79BB" w:rsidRDefault="003D01A7" w:rsidP="00BC31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6D79BB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X</w:t>
            </w:r>
          </w:p>
        </w:tc>
      </w:tr>
    </w:tbl>
    <w:p w14:paraId="3D8D2263" w14:textId="77777777" w:rsidR="003D01A7" w:rsidRPr="001244F5" w:rsidRDefault="003D01A7" w:rsidP="003D01A7">
      <w:pPr>
        <w:rPr>
          <w:rFonts w:ascii="Times New Roman" w:hAnsi="Times New Roman" w:cs="Times New Roman"/>
          <w:b/>
          <w:bCs/>
          <w:lang w:val="en-US" w:eastAsia="zh-CN"/>
        </w:rPr>
      </w:pPr>
      <w:r w:rsidRPr="001244F5">
        <w:rPr>
          <w:rFonts w:ascii="Times New Roman" w:hAnsi="Times New Roman" w:cs="Times New Roman"/>
          <w:b/>
          <w:bCs/>
          <w:lang w:val="en-US" w:eastAsia="zh-CN"/>
        </w:rPr>
        <w:t xml:space="preserve">Supplementary file S2. Main variables harmonization across JHPS, UKHLS, SOEP and HILDA </w:t>
      </w:r>
    </w:p>
    <w:p w14:paraId="6A6D15B7" w14:textId="77777777" w:rsidR="003D01A7" w:rsidRDefault="003D01A7" w:rsidP="003D01A7">
      <w:pPr>
        <w:rPr>
          <w:b/>
          <w:bCs/>
          <w:lang w:val="en-US"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00"/>
        <w:gridCol w:w="5613"/>
        <w:gridCol w:w="3958"/>
        <w:gridCol w:w="2377"/>
      </w:tblGrid>
      <w:tr w:rsidR="003D01A7" w:rsidRPr="00D53921" w14:paraId="63272CDD" w14:textId="77777777" w:rsidTr="00BC31A6">
        <w:trPr>
          <w:trHeight w:val="320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700F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2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C1A3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HPS</w:t>
            </w:r>
          </w:p>
        </w:tc>
      </w:tr>
      <w:tr w:rsidR="003D01A7" w:rsidRPr="00D53921" w14:paraId="477AE2B9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0F58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8DED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estion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9B5F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aliti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7D3F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ves</w:t>
            </w:r>
          </w:p>
        </w:tc>
      </w:tr>
      <w:tr w:rsidR="003D01A7" w:rsidRPr="00D53921" w14:paraId="0E786243" w14:textId="77777777" w:rsidTr="00BC31A6">
        <w:trPr>
          <w:trHeight w:val="79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058BE0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77FF9A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ease, write your usual sleeping hours on weekday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39A2C7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, in hour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CA91AD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9 to 2022</w:t>
            </w:r>
          </w:p>
        </w:tc>
      </w:tr>
      <w:tr w:rsidR="003D01A7" w:rsidRPr="00D53921" w14:paraId="40944374" w14:textId="77777777" w:rsidTr="00BC31A6">
        <w:trPr>
          <w:trHeight w:val="82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B5E4CE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BB8117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ease, write your usual sleeping hours on weekend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F8368E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, in hour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F5D7D1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1 to 2022</w:t>
            </w:r>
          </w:p>
        </w:tc>
      </w:tr>
      <w:tr w:rsidR="003D01A7" w:rsidRPr="00D53921" w14:paraId="6E5487AF" w14:textId="77777777" w:rsidTr="00BC31A6">
        <w:trPr>
          <w:trHeight w:val="363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C953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ouble falling asleep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5B4F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 have trouble getting to sleep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CABA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often) - 4 (never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2989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9 to 2013</w:t>
            </w:r>
          </w:p>
        </w:tc>
      </w:tr>
      <w:tr w:rsidR="003D01A7" w:rsidRPr="00D53921" w14:paraId="06B21780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BE6329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92ED76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st much sleep over worry?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509F4B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never) - 4 (often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9FCEA3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4 to 2019</w:t>
            </w:r>
          </w:p>
        </w:tc>
      </w:tr>
      <w:tr w:rsidR="003D01A7" w:rsidRPr="00D53921" w14:paraId="758DFA51" w14:textId="77777777" w:rsidTr="00BC31A6">
        <w:trPr>
          <w:trHeight w:val="605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C42F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 qualit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20A2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 would you rate the overall quality of your sleep over the past month?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C166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excellent) - 4 (very bad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4CCB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1-2022</w:t>
            </w:r>
          </w:p>
        </w:tc>
      </w:tr>
      <w:tr w:rsidR="003D01A7" w:rsidRPr="00D53921" w14:paraId="5DAA70C7" w14:textId="77777777" w:rsidTr="00BC31A6">
        <w:trPr>
          <w:trHeight w:val="287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2C8E8F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ing time (</w:t>
            </w:r>
            <w:proofErr w:type="spellStart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</w:t>
            </w:r>
            <w:proofErr w:type="spellEnd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vertime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09E290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urs worked per week including over time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E985DC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, in hour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651DD7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2FA6DFF2" w14:textId="77777777" w:rsidTr="00BC31A6">
        <w:trPr>
          <w:trHeight w:val="195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56BD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(1)</w:t>
            </w:r>
          </w:p>
        </w:tc>
        <w:tc>
          <w:tcPr>
            <w:tcW w:w="20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0F7FAD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n activity</w:t>
            </w:r>
          </w:p>
        </w:tc>
        <w:tc>
          <w:tcPr>
            <w:tcW w:w="14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45FDA9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ed full-time, employed part-time, contract worker, self-employed, unemployed, retired, other inactive</w:t>
            </w:r>
          </w:p>
        </w:tc>
        <w:tc>
          <w:tcPr>
            <w:tcW w:w="8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C5262D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7D45147B" w14:textId="77777777" w:rsidTr="00BC31A6">
        <w:trPr>
          <w:trHeight w:val="115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A1AE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(2)</w:t>
            </w:r>
          </w:p>
        </w:tc>
        <w:tc>
          <w:tcPr>
            <w:tcW w:w="2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727D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17DE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9378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1BF59DE9" w14:textId="77777777" w:rsidTr="00BC31A6">
        <w:trPr>
          <w:trHeight w:val="115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5E2FA0F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643F7F0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72F9BC3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ar of birth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71B7319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37768A1D" w14:textId="77777777" w:rsidTr="00BC31A6">
        <w:trPr>
          <w:trHeight w:val="6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7AE7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CD54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E307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femal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76B2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5539A08A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599D574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042AD38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7A00CDF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, Single, don't know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0BEB196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610BF0FF" w14:textId="77777777" w:rsidTr="00BC31A6">
        <w:trPr>
          <w:trHeight w:val="401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0A31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reported health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DF58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 would you rate your health on the whole?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1617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) Good - (5) Ba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5AE4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2660465C" w14:textId="77777777" w:rsidTr="00BC31A6">
        <w:trPr>
          <w:trHeight w:val="71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2229559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ngstanding illness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hideMark/>
          </w:tcPr>
          <w:p w14:paraId="26C5F58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ere you hospitalized or did you go to a hospital for treatment of a disease or injury in the last year? 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hideMark/>
          </w:tcPr>
          <w:p w14:paraId="1368E3D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1) </w:t>
            </w:r>
            <w:proofErr w:type="spell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spitalizd</w:t>
            </w:r>
            <w:proofErr w:type="spell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, (2) visited hospital, (3) both, (4) Neither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39F9272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25687E50" w14:textId="77777777" w:rsidTr="00BC31A6">
        <w:trPr>
          <w:trHeight w:val="699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7F19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Highest level of education (degree / no degree)</w:t>
            </w:r>
          </w:p>
        </w:tc>
        <w:tc>
          <w:tcPr>
            <w:tcW w:w="2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B1FB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hoose a school that you last attended. 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C99B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) Junior high school, (2) high school, (3) Junior high school, (4) four-year university, (5) graduate school, (6) other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2642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0BF0AD4C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4C2969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ence of children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818A67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children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4B68A6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9E9731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1AFCD8E8" w14:textId="77777777" w:rsidTr="00BC31A6">
        <w:trPr>
          <w:trHeight w:val="282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4E6C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ing responsibilities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6DDB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oes any member of your family need nursing care? 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401B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) Yes (in nursing home); (2) Yes (living together); (3) other; (4) 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242E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0CC5FE5C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119F8F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uting time</w:t>
            </w:r>
          </w:p>
        </w:tc>
        <w:tc>
          <w:tcPr>
            <w:tcW w:w="2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C71473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0C6E6D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991E33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3D01A7" w:rsidRPr="00D53921" w14:paraId="24A481E1" w14:textId="77777777" w:rsidTr="00BC31A6">
        <w:trPr>
          <w:trHeight w:val="609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BD94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fessional / non-professional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C3C9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position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C0EC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-tile employee with no title, full-time regular employee with title, full-time regular employee manager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F66B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12A5FB68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750E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7A8A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DD66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5F43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4C92E6AE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A851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FD78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C6E0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4B79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2D80EAAC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8731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2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4C11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oc</w:t>
            </w:r>
            <w:proofErr w:type="spellEnd"/>
          </w:p>
        </w:tc>
      </w:tr>
      <w:tr w:rsidR="003D01A7" w:rsidRPr="00D53921" w14:paraId="355E85FE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7957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CB21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estion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821D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aliti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75C5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ves</w:t>
            </w:r>
          </w:p>
        </w:tc>
      </w:tr>
      <w:tr w:rsidR="003D01A7" w:rsidRPr="00D53921" w14:paraId="5C4D7D6E" w14:textId="77777777" w:rsidTr="00BC31A6">
        <w:trPr>
          <w:trHeight w:val="560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6473BF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20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hideMark/>
          </w:tcPr>
          <w:p w14:paraId="75D337C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verage sleeping hours per day (no distinction between weekdays and </w:t>
            </w:r>
            <w:proofErr w:type="spell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ekand</w:t>
            </w:r>
            <w:proofErr w:type="spell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4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30FEC7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, in hours</w:t>
            </w:r>
          </w:p>
        </w:tc>
        <w:tc>
          <w:tcPr>
            <w:tcW w:w="8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4EE7D6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9, 2012, 2015, 2018, 2021</w:t>
            </w:r>
          </w:p>
        </w:tc>
      </w:tr>
      <w:tr w:rsidR="003D01A7" w:rsidRPr="00D53921" w14:paraId="69703310" w14:textId="77777777" w:rsidTr="00BC31A6">
        <w:trPr>
          <w:trHeight w:val="71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3D1DAD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2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49FC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267F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A497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097DF095" w14:textId="77777777" w:rsidTr="00BC31A6">
        <w:trPr>
          <w:trHeight w:val="143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3E3C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ouble falling asleep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6F40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212529"/>
                <w:kern w:val="0"/>
                <w:sz w:val="22"/>
                <w:szCs w:val="22"/>
                <w:lang w:eastAsia="en-GB"/>
                <w14:ligatures w14:val="none"/>
              </w:rPr>
              <w:t>cannot get to sleep within 30 min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CB87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) not during the past month - (4) more than once most night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D73B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2, 2015, 2018, 2021</w:t>
            </w:r>
          </w:p>
        </w:tc>
      </w:tr>
      <w:tr w:rsidR="003D01A7" w:rsidRPr="00D53921" w14:paraId="1F343128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F832C3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6441AA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As part of GHQ) Loss of sleep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DBEC53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not at all) - 4 (much more than usual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A9FCAC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9 to 2021</w:t>
            </w:r>
          </w:p>
        </w:tc>
      </w:tr>
      <w:tr w:rsidR="003D01A7" w:rsidRPr="00D53921" w14:paraId="6A9C1B18" w14:textId="77777777" w:rsidTr="00BC31A6">
        <w:trPr>
          <w:trHeight w:val="187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E89B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 qualit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64EE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ring the past month, how would you rate your sleep quality overall?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DE5D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very good) - 4 (very bad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613A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2, 2015, 2018, 2021</w:t>
            </w:r>
          </w:p>
        </w:tc>
      </w:tr>
      <w:tr w:rsidR="003D01A7" w:rsidRPr="00D53921" w14:paraId="13AB38F0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1C8617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ing time (</w:t>
            </w:r>
            <w:proofErr w:type="spellStart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</w:t>
            </w:r>
            <w:proofErr w:type="spellEnd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vertime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F50658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urs worked per week including over time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A53CE9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, in hour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C28C8C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0CDCF172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3FCF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(1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C8F4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n activity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0B6A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mployed, </w:t>
            </w:r>
            <w:proofErr w:type="spell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f</w:t>
            </w:r>
            <w:proofErr w:type="spell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employed, unemployed, inactive</w:t>
            </w:r>
          </w:p>
        </w:tc>
        <w:tc>
          <w:tcPr>
            <w:tcW w:w="8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D3C498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41C6B4EC" w14:textId="77777777" w:rsidTr="00BC31A6">
        <w:trPr>
          <w:trHeight w:val="274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7679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Employment Status (2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D3EF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s your current job </w:t>
            </w:r>
            <w:proofErr w:type="gram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</w:t>
            </w:r>
            <w:proofErr w:type="gram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ermanent or temporary? (Leaving aside your own personal intentions and circumstances) </w:t>
            </w: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BTERM1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5EF1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) Permanent, (2) Temporary in some way</w:t>
            </w:r>
          </w:p>
        </w:tc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1F8E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585FFC92" w14:textId="77777777" w:rsidTr="00BC31A6">
        <w:trPr>
          <w:trHeight w:val="4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7F17971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470BAFD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266568D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ar of birth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1B74514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605810D1" w14:textId="77777777" w:rsidTr="00BC31A6">
        <w:trPr>
          <w:trHeight w:val="4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941B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AA05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5C62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femal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FA7D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7978F006" w14:textId="77777777" w:rsidTr="00BC31A6">
        <w:trPr>
          <w:trHeight w:val="4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2D8A170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25A2B0C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6D657DF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, non-marrie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699E503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1CED606E" w14:textId="77777777" w:rsidTr="00BC31A6">
        <w:trPr>
          <w:trHeight w:val="71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D1B6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reported health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1169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 would you rate your health on the whole?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D307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1) Excellent - (5) Bad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A391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2758F662" w14:textId="77777777" w:rsidTr="00BC31A6">
        <w:trPr>
          <w:trHeight w:val="4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5999287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ngstanding illness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63B2222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43D5834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711AAC8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4C3AFC85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0CA8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st level of education (degree / no degree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61DA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C07C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41A8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7D5B1F57" w14:textId="77777777" w:rsidTr="00BC31A6">
        <w:trPr>
          <w:trHeight w:val="4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DF652B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ence of children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DD0B6A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AFC4C5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C0A2C8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3F114F74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E46D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ing responsibilities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F7D4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6770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0CD5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3AAD006C" w14:textId="77777777" w:rsidTr="00BC31A6">
        <w:trPr>
          <w:trHeight w:val="4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621E35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uting time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D1C58E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38B61E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5376F1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50893F8C" w14:textId="77777777" w:rsidTr="00BC31A6">
        <w:trPr>
          <w:trHeight w:val="398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604E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fessional / non-professional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5F6D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S-SEC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A89E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rge employers &amp; higher management; Higher professional; Lower management &amp; professional; Intermediate; Small employers &amp; own account; Lower supervisory &amp; technical; Semi-routine; Routin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B59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05A05056" w14:textId="77777777" w:rsidTr="00BC31A6">
        <w:trPr>
          <w:trHeight w:val="46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7ACD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E527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DF54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73CB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70777E24" w14:textId="77777777" w:rsidTr="00BC31A6">
        <w:trPr>
          <w:trHeight w:val="46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6944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3925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18A3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12B5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1C7C7F92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F225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462A3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EP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CE776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C80BE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5CC52A42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6CCC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B6FE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estion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E0907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alities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2EAC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ves</w:t>
            </w:r>
          </w:p>
        </w:tc>
      </w:tr>
      <w:tr w:rsidR="003D01A7" w:rsidRPr="00D53921" w14:paraId="2A4F2726" w14:textId="77777777" w:rsidTr="00BC31A6">
        <w:trPr>
          <w:trHeight w:val="1120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2F303A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leeping hours (weekdays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FDF600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 many hours do you sleep on average on a normal day during the working week?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772CD6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, in hours</w:t>
            </w:r>
          </w:p>
        </w:tc>
        <w:tc>
          <w:tcPr>
            <w:tcW w:w="852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A3E7D0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8-2013,2015,2017,2019-2021</w:t>
            </w:r>
          </w:p>
        </w:tc>
      </w:tr>
      <w:tr w:rsidR="003D01A7" w:rsidRPr="00D53921" w14:paraId="3F30F1D8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99D99B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E1F1B8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 many hours on a normal weekend day?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A701BA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0C6A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7013EBE3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ABFC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ouble falling asleep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B82F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s a doctor ever diagnosed you with sleep disorder?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B2EF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69F2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6, 2011, 2012, 2016, 2021</w:t>
            </w:r>
          </w:p>
        </w:tc>
      </w:tr>
      <w:tr w:rsidR="003D01A7" w:rsidRPr="00D53921" w14:paraId="24937926" w14:textId="77777777" w:rsidTr="00BC31A6">
        <w:trPr>
          <w:trHeight w:val="11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74D4C1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B6BF18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f I put off something that needs to be done that day, I can't sleep at night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DC19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strongly disagree) - 4 (strongly agree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B98161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011, 2013, 2015, 2017, 2019, 2021</w:t>
            </w:r>
          </w:p>
        </w:tc>
      </w:tr>
      <w:tr w:rsidR="003D01A7" w:rsidRPr="00D53921" w14:paraId="36A03066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B5AA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 qualit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1AD2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 satisfied are you with sleep?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DA8D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proofErr w:type="gram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)completely</w:t>
            </w:r>
            <w:proofErr w:type="gram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dissatisfied-(10)completely satisfie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3D00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8-2021</w:t>
            </w:r>
          </w:p>
        </w:tc>
      </w:tr>
      <w:tr w:rsidR="003D01A7" w:rsidRPr="00D53921" w14:paraId="00FE427D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A6D982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ing time (</w:t>
            </w:r>
            <w:proofErr w:type="spellStart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</w:t>
            </w:r>
            <w:proofErr w:type="spellEnd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vertime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97263D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ours worked per week 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46BE80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, in hour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AB0F04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2AC1DDED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96A7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(1)</w:t>
            </w:r>
          </w:p>
        </w:tc>
        <w:tc>
          <w:tcPr>
            <w:tcW w:w="20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C85FB6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of Individual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B395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-Time Employment Part-Time Employment Occasion employment</w:t>
            </w:r>
          </w:p>
        </w:tc>
        <w:tc>
          <w:tcPr>
            <w:tcW w:w="8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8A2707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70B6A945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B8C4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(2)</w:t>
            </w:r>
          </w:p>
        </w:tc>
        <w:tc>
          <w:tcPr>
            <w:tcW w:w="2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0C4E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E8E3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3761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0274FE9F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2A88B68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59CE1EB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537C767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ar of birth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68D9B15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3FB6B632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8CD1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0AF1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9FDF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femal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1BDB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0CCA89E8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5F786AE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29AA692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0991B8D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, non-marrie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366CF39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62B954CD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941C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reported health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D477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 satisfied are you with your current health?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C31D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proofErr w:type="gram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)completely</w:t>
            </w:r>
            <w:proofErr w:type="gram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dissatisfied-(10)completely satisfie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1F8F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05E39321" w14:textId="77777777" w:rsidTr="00BC31A6">
        <w:trPr>
          <w:trHeight w:val="11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7AF72F5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Longstanding illness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hideMark/>
          </w:tcPr>
          <w:p w14:paraId="77DFE18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 you have any health problems that limit your normal daily activities?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hideMark/>
          </w:tcPr>
          <w:p w14:paraId="62DC492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proofErr w:type="gram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)Yes</w:t>
            </w:r>
            <w:proofErr w:type="gram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, severely 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 xml:space="preserve">(2)Yes, somewhat 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(3) No, not at al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37EFCEF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1-2021</w:t>
            </w:r>
          </w:p>
        </w:tc>
      </w:tr>
      <w:tr w:rsidR="003D01A7" w:rsidRPr="00D53921" w14:paraId="334D40AE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011B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st level of education (degree / no degree)</w:t>
            </w:r>
          </w:p>
        </w:tc>
        <w:tc>
          <w:tcPr>
            <w:tcW w:w="2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439D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highest level of education 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C25A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ss than High School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High School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More than High Schoo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D601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1951FC10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5B72EA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ence of children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F847AA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children in household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86334C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0ECD91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2C0B1E14" w14:textId="77777777" w:rsidTr="00BC31A6">
        <w:trPr>
          <w:trHeight w:val="11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FB31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ing responsibilities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5CD4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ow many hours do you spend on childcare on a typical weekday, Saturday, and Sunday?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04E0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ED98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9-2021</w:t>
            </w:r>
          </w:p>
        </w:tc>
      </w:tr>
      <w:tr w:rsidR="003D01A7" w:rsidRPr="00D53921" w14:paraId="7F3A91B5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18DB48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uting time</w:t>
            </w:r>
          </w:p>
        </w:tc>
        <w:tc>
          <w:tcPr>
            <w:tcW w:w="2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453F2B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393357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177E28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2A725E08" w14:textId="77777777" w:rsidTr="00BC31A6">
        <w:trPr>
          <w:trHeight w:val="1663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4DB3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fessional / non-professional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9CC2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at is your current occupational statu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AD15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lf-employed (including family members working for the self-employed) 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 xml:space="preserve">Blue-collar worker (also in agriculture) 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 xml:space="preserve">Civil servant (including judges and professional soldiers) 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 xml:space="preserve">Apprentice / trainee / intern 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 xml:space="preserve">White-collar worker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D94C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3A96E378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E2AF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2A88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7633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5E7B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243F4A21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14ED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A0BD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5BF8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1784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35C11E17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B98C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F0B40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LDA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37510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2D37C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50E0BA87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C218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0568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estion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50C6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alities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9B99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ves</w:t>
            </w:r>
          </w:p>
        </w:tc>
      </w:tr>
      <w:tr w:rsidR="003D01A7" w:rsidRPr="00D53921" w14:paraId="3D472EEC" w14:textId="77777777" w:rsidTr="00BC31A6">
        <w:trPr>
          <w:trHeight w:val="1400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860B87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1927F6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 many hours of actual sleep do you usually get on a workday night (currently employed)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C2DA2A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, in hours</w:t>
            </w:r>
          </w:p>
        </w:tc>
        <w:tc>
          <w:tcPr>
            <w:tcW w:w="8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DC4ADA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3, 2017, 2021</w:t>
            </w:r>
          </w:p>
        </w:tc>
      </w:tr>
      <w:tr w:rsidR="003D01A7" w:rsidRPr="00D53921" w14:paraId="4A60B4C0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EDFD73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leeping hours (weekend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C51589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urs of sleep per week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7C158D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B5B0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158001AD" w14:textId="77777777" w:rsidTr="00BC31A6">
        <w:trPr>
          <w:trHeight w:val="1699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2F7F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ouble falling asleep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FFD9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 trouble sleeping because cannot get to sleep within 30 minutes;</w:t>
            </w:r>
            <w:r w:rsidRPr="00D5392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ad trouble sleeping because cough or snore loudly; </w:t>
            </w:r>
            <w:r w:rsidRPr="00D5392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ad trouble staying awake while driving, eating meals or engaging in social activity; </w:t>
            </w:r>
            <w:r w:rsidRPr="00D5392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ad taken medicine to help sleep; </w:t>
            </w:r>
            <w:r w:rsidRPr="00D5392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d trouble sleeping because wake up in the middle of the night or early in the morning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FBC7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) Not during the past month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(2) Less than once a week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(3) Once or twice a week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(4) Three or four times a week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(5) Five or more times a week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D95F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3, 2017, 2021</w:t>
            </w:r>
          </w:p>
        </w:tc>
      </w:tr>
      <w:tr w:rsidR="003D01A7" w:rsidRPr="00D53921" w14:paraId="57BE8AD6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ACD050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645CD9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EEC1FC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38CB31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1C69D68C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110A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 qualit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8B98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the past month, how would you rate your sleep overall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12D6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proofErr w:type="gramStart"/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)Very</w:t>
            </w:r>
            <w:proofErr w:type="gramEnd"/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good</w:t>
            </w: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(4) Very ba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6BFD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3, 2017, 2021</w:t>
            </w:r>
          </w:p>
        </w:tc>
      </w:tr>
      <w:tr w:rsidR="003D01A7" w:rsidRPr="00D53921" w14:paraId="6BD370D3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3588AF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ing time (</w:t>
            </w:r>
            <w:proofErr w:type="spellStart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</w:t>
            </w:r>
            <w:proofErr w:type="spellEnd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vertime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6D89C0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urs per week usually worked in all job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EE647A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, in hour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358AC3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4C464950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C4D5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(1)</w:t>
            </w:r>
          </w:p>
        </w:tc>
        <w:tc>
          <w:tcPr>
            <w:tcW w:w="20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C507BE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mployment status </w:t>
            </w:r>
          </w:p>
        </w:tc>
        <w:tc>
          <w:tcPr>
            <w:tcW w:w="14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6ADBFE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mployed - usually works 35+ hours per week; Employed - usually works less than 35 hours per week; Not employed but is looking for work; Retired; Home duties; </w:t>
            </w:r>
            <w:proofErr w:type="gram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-working</w:t>
            </w:r>
            <w:proofErr w:type="gram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tudent; Other</w:t>
            </w:r>
          </w:p>
        </w:tc>
        <w:tc>
          <w:tcPr>
            <w:tcW w:w="8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2A703B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641CC9E6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766F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(2)</w:t>
            </w:r>
          </w:p>
        </w:tc>
        <w:tc>
          <w:tcPr>
            <w:tcW w:w="2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6EB7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3781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1DD1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143692D5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3F7A5C0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5428C8A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3BA6F8F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ar of birth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0FAA52C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50A263A6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BB67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4D3B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A17E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femal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4A4C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797841A6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00D5ACC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2052F19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290BF64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, non-marrie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4AF3791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5D701B90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B75F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reported health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862F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assessed health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94AF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) Excellent (5) poor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E9AA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504E2123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30DE38C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ngstanding illness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hideMark/>
          </w:tcPr>
          <w:p w14:paraId="58361A5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ng term health condition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hideMark/>
          </w:tcPr>
          <w:p w14:paraId="2E9D5DD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                           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6625B99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0C120526" w14:textId="77777777" w:rsidTr="00BC31A6">
        <w:trPr>
          <w:trHeight w:val="1692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A0D8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Highest level of education (degree / no degree)</w:t>
            </w:r>
          </w:p>
        </w:tc>
        <w:tc>
          <w:tcPr>
            <w:tcW w:w="2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6281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st education level achieved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D0D1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Postgrad - masters or doctorate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2 Grad diploma, grad certificate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3 Bachelor or honours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4 Adv diploma, diploma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5 Cert III or IV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8 Year 12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9 Year 11 and below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B11A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6FA2B424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A5C3A7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ence of children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F3C329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dependent children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36D7D4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A6C165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088C5075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5B86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ing responsibilities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0DDE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nual </w:t>
            </w:r>
            <w:proofErr w:type="gram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ld care</w:t>
            </w:r>
            <w:proofErr w:type="gram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otal cost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EAD0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eric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FEC6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03-2022</w:t>
            </w:r>
          </w:p>
        </w:tc>
      </w:tr>
      <w:tr w:rsidR="003D01A7" w:rsidRPr="00D53921" w14:paraId="40C085BC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9F75EB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uting time</w:t>
            </w:r>
          </w:p>
        </w:tc>
        <w:tc>
          <w:tcPr>
            <w:tcW w:w="2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1F94D8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41FEC9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7C5224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3D01A7" w:rsidRPr="00D53921" w14:paraId="03BEE53F" w14:textId="77777777" w:rsidTr="00BC31A6">
        <w:trPr>
          <w:trHeight w:val="433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760E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fessional / non-professional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C5A9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﻿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CO-88 2-digit, Occupation current main job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B942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fessional if jbm682&gt;1 &amp; jbm682&lt;30</w:t>
            </w: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Non-professional if jbm682&gt;2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F01A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waves</w:t>
            </w:r>
          </w:p>
        </w:tc>
      </w:tr>
      <w:tr w:rsidR="003D01A7" w:rsidRPr="00D53921" w14:paraId="6901056A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D5CA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775E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35B4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1F21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6337B533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9A20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9BD5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0669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BFE4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3EF70E3D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F4E9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0E6509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monization</w:t>
            </w:r>
          </w:p>
        </w:tc>
        <w:tc>
          <w:tcPr>
            <w:tcW w:w="14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ADAB8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nsitivity checks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B617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79B4E701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A053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0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7CF2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2C46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5E7A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71720F38" w14:textId="77777777" w:rsidTr="00BC31A6">
        <w:trPr>
          <w:trHeight w:val="560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C0EFC7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ing hours (weekdays)</w:t>
            </w:r>
          </w:p>
        </w:tc>
        <w:tc>
          <w:tcPr>
            <w:tcW w:w="20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hideMark/>
          </w:tcPr>
          <w:p w14:paraId="55F71DE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ged Numeric</w:t>
            </w:r>
          </w:p>
        </w:tc>
        <w:tc>
          <w:tcPr>
            <w:tcW w:w="14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4429F6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erage sleeping time (mean of weekdays and weekend sleep for JHPS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AEC2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766CF87C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FBED7F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ing hours (weekend)</w:t>
            </w:r>
          </w:p>
        </w:tc>
        <w:tc>
          <w:tcPr>
            <w:tcW w:w="2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126D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B810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11C7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6E36A7AA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59A4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ouble falling asleep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D02A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1, 2); 1 (3, 4)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B2DC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1,2,3); 1 (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85A8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612F1B8D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1CB19C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st much sleep over worr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9764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1, 2); 1 (3, 4)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C8E5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1,2,3); 1 (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C763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22656DF5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0E3A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 quality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BAD4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1, 2); 1 (3, 4)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27A0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1,2,3); 1 (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0D34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430DA914" w14:textId="77777777" w:rsidTr="00BC31A6">
        <w:trPr>
          <w:trHeight w:val="168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83827D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Working time (</w:t>
            </w:r>
            <w:proofErr w:type="spellStart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</w:t>
            </w:r>
            <w:proofErr w:type="spellEnd"/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vertime)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D5C78A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) 1 to 20 hours/week; (2) 21-34 hours/week; (3) 35-48 hours/week; (4) 48+ hours/week; (5) not in employment (reference)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F8CB46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2575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287C724F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C437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(1)</w:t>
            </w:r>
          </w:p>
        </w:tc>
        <w:tc>
          <w:tcPr>
            <w:tcW w:w="20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D565A2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1) permanent employment (part-time and full-time), (2) temporary employment or contract work, (3) self-employment, (4) unemployment, (5) inactivity (reference category). 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CE073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718B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5F033216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A194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 (2)</w:t>
            </w:r>
          </w:p>
        </w:tc>
        <w:tc>
          <w:tcPr>
            <w:tcW w:w="20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81401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543D1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83CD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5314A5FA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18A56D5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1D60FD1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in years of age)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2CDA750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-squar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8A2A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496C7B11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04255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DA0E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) Male (Ref.), (1) Female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2989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45DB9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226F06C0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61BA149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3AB3CCE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) Married (Ref.), (1) non-married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1EC885A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CE37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197A2CC7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2C84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f-reported health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9D4B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) Excellent (reference) - (5) Bad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2153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3F92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7435A9A7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hideMark/>
          </w:tcPr>
          <w:p w14:paraId="7F149F7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ngstanding illness</w:t>
            </w:r>
          </w:p>
        </w:tc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hideMark/>
          </w:tcPr>
          <w:p w14:paraId="5535810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proofErr w:type="gram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)Yes</w:t>
            </w:r>
            <w:proofErr w:type="gram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(0)No</w:t>
            </w:r>
          </w:p>
        </w:tc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hideMark/>
          </w:tcPr>
          <w:p w14:paraId="00A3AE4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0BCB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5F7D415F" w14:textId="77777777" w:rsidTr="00BC31A6">
        <w:trPr>
          <w:trHeight w:val="84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A4ED6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est level of education (degree / no degree)</w:t>
            </w:r>
          </w:p>
        </w:tc>
        <w:tc>
          <w:tcPr>
            <w:tcW w:w="2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F3DD7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iversity degree (0), No university degree (1)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4094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45D5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1403B930" w14:textId="77777777" w:rsidTr="00BC31A6">
        <w:trPr>
          <w:trHeight w:val="32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341BBE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ence of children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BD2069F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354F812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DC38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13B0D2C6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42C6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ing responsibilities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8F7B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4D2AB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2CF20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524C8E5E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192A8BC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uting time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25FED9D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 not available in JHPS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52B9E83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ne extra layer of adjustment for </w:t>
            </w:r>
            <w:proofErr w:type="spell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oc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D0458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D01A7" w:rsidRPr="00D53921" w14:paraId="4C8A33F7" w14:textId="77777777" w:rsidTr="00BC31A6">
        <w:trPr>
          <w:trHeight w:val="56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E834A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fessional / non-professional</w:t>
            </w:r>
          </w:p>
        </w:tc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F913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proofErr w:type="gramStart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)Pro</w:t>
            </w:r>
            <w:proofErr w:type="gramEnd"/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                         (0)Non-pro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3A574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39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F3A3E" w14:textId="77777777" w:rsidR="003D01A7" w:rsidRPr="00D53921" w:rsidRDefault="003D01A7" w:rsidP="00BC31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33276C72" w14:textId="77777777" w:rsidR="003D01A7" w:rsidRPr="003D01A7" w:rsidRDefault="003D01A7">
      <w:pPr>
        <w:rPr>
          <w:lang w:val="fr-FR"/>
        </w:rPr>
      </w:pPr>
    </w:p>
    <w:sectPr w:rsidR="003D01A7" w:rsidRPr="003D01A7" w:rsidSect="003D01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85269"/>
    <w:multiLevelType w:val="hybridMultilevel"/>
    <w:tmpl w:val="FBFC983E"/>
    <w:lvl w:ilvl="0" w:tplc="3C2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B5FBD"/>
    <w:multiLevelType w:val="hybridMultilevel"/>
    <w:tmpl w:val="FCD8A7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DD4B38"/>
    <w:multiLevelType w:val="hybridMultilevel"/>
    <w:tmpl w:val="0BE837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FD4B3C"/>
    <w:multiLevelType w:val="hybridMultilevel"/>
    <w:tmpl w:val="21EA8654"/>
    <w:lvl w:ilvl="0" w:tplc="101A19F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A74A78"/>
    <w:multiLevelType w:val="hybridMultilevel"/>
    <w:tmpl w:val="6EC29A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694C8D"/>
    <w:multiLevelType w:val="hybridMultilevel"/>
    <w:tmpl w:val="F2C05842"/>
    <w:lvl w:ilvl="0" w:tplc="865E49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9E0F31"/>
    <w:multiLevelType w:val="hybridMultilevel"/>
    <w:tmpl w:val="191205D0"/>
    <w:lvl w:ilvl="0" w:tplc="807EF8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0214713">
    <w:abstractNumId w:val="4"/>
  </w:num>
  <w:num w:numId="2" w16cid:durableId="1100415118">
    <w:abstractNumId w:val="1"/>
  </w:num>
  <w:num w:numId="3" w16cid:durableId="44450273">
    <w:abstractNumId w:val="3"/>
  </w:num>
  <w:num w:numId="4" w16cid:durableId="658386598">
    <w:abstractNumId w:val="6"/>
  </w:num>
  <w:num w:numId="5" w16cid:durableId="59065415">
    <w:abstractNumId w:val="0"/>
  </w:num>
  <w:num w:numId="6" w16cid:durableId="602345030">
    <w:abstractNumId w:val="5"/>
  </w:num>
  <w:num w:numId="7" w16cid:durableId="19628346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1A7"/>
    <w:rsid w:val="003B00EA"/>
    <w:rsid w:val="003D01A7"/>
    <w:rsid w:val="00550891"/>
    <w:rsid w:val="006934D8"/>
    <w:rsid w:val="007F5EC3"/>
    <w:rsid w:val="00B06DE0"/>
    <w:rsid w:val="00CD1C98"/>
    <w:rsid w:val="00D0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75332"/>
  <w15:chartTrackingRefBased/>
  <w15:docId w15:val="{363749F3-EA23-0540-9147-1A219C5F8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1A7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1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1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1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1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1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1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1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1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1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1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1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1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D01A7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D01A7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3D01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1A7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3D01A7"/>
  </w:style>
  <w:style w:type="paragraph" w:styleId="Header">
    <w:name w:val="header"/>
    <w:basedOn w:val="Normal"/>
    <w:link w:val="HeaderChar"/>
    <w:uiPriority w:val="99"/>
    <w:unhideWhenUsed/>
    <w:rsid w:val="003D01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1A7"/>
    <w:rPr>
      <w:rFonts w:eastAsia="SimSun"/>
    </w:rPr>
  </w:style>
  <w:style w:type="table" w:styleId="TableGrid">
    <w:name w:val="Table Grid"/>
    <w:basedOn w:val="TableNormal"/>
    <w:uiPriority w:val="39"/>
    <w:rsid w:val="003D01A7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D01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01A7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3D01A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4">
    <w:name w:val="xl64"/>
    <w:basedOn w:val="Normal"/>
    <w:rsid w:val="003D01A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5">
    <w:name w:val="xl65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66">
    <w:name w:val="xl66"/>
    <w:basedOn w:val="Normal"/>
    <w:rsid w:val="003D01A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9">
    <w:name w:val="xl69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0">
    <w:name w:val="xl70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1">
    <w:name w:val="xl71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2">
    <w:name w:val="xl72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GB"/>
      <w14:ligatures w14:val="none"/>
    </w:rPr>
  </w:style>
  <w:style w:type="paragraph" w:customStyle="1" w:styleId="xl73">
    <w:name w:val="xl73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GB"/>
      <w14:ligatures w14:val="none"/>
    </w:rPr>
  </w:style>
  <w:style w:type="paragraph" w:customStyle="1" w:styleId="xl74">
    <w:name w:val="xl74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5">
    <w:name w:val="xl75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GB"/>
      <w14:ligatures w14:val="none"/>
    </w:rPr>
  </w:style>
  <w:style w:type="paragraph" w:customStyle="1" w:styleId="xl76">
    <w:name w:val="xl76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7">
    <w:name w:val="xl77"/>
    <w:basedOn w:val="Normal"/>
    <w:rsid w:val="003D01A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8">
    <w:name w:val="xl78"/>
    <w:basedOn w:val="Normal"/>
    <w:rsid w:val="003D01A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9">
    <w:name w:val="xl79"/>
    <w:basedOn w:val="Normal"/>
    <w:rsid w:val="003D01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GB"/>
      <w14:ligatures w14:val="none"/>
    </w:rPr>
  </w:style>
  <w:style w:type="paragraph" w:customStyle="1" w:styleId="xl80">
    <w:name w:val="xl80"/>
    <w:basedOn w:val="Normal"/>
    <w:rsid w:val="003D01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1">
    <w:name w:val="xl81"/>
    <w:basedOn w:val="Normal"/>
    <w:rsid w:val="003D01A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2">
    <w:name w:val="xl82"/>
    <w:basedOn w:val="Normal"/>
    <w:rsid w:val="003D01A7"/>
    <w:pPr>
      <w:pBdr>
        <w:left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3">
    <w:name w:val="xl83"/>
    <w:basedOn w:val="Normal"/>
    <w:rsid w:val="003D01A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4">
    <w:name w:val="xl84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5">
    <w:name w:val="xl85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86">
    <w:name w:val="xl86"/>
    <w:basedOn w:val="Normal"/>
    <w:rsid w:val="003D01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62</Words>
  <Characters>11088</Characters>
  <Application>Microsoft Office Word</Application>
  <DocSecurity>0</DocSecurity>
  <Lines>277</Lines>
  <Paragraphs>171</Paragraphs>
  <ScaleCrop>false</ScaleCrop>
  <Company/>
  <LinksUpToDate>false</LinksUpToDate>
  <CharactersWithSpaces>1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</cp:revision>
  <dcterms:created xsi:type="dcterms:W3CDTF">2024-06-05T13:43:00Z</dcterms:created>
  <dcterms:modified xsi:type="dcterms:W3CDTF">2024-06-05T13:44:00Z</dcterms:modified>
</cp:coreProperties>
</file>